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34A828" w14:textId="77777777" w:rsidR="00060D4C" w:rsidRPr="00E6691D" w:rsidRDefault="00060D4C" w:rsidP="00060D4C">
      <w:pPr>
        <w:spacing w:line="360" w:lineRule="auto"/>
        <w:rPr>
          <w:rFonts w:ascii="Cambria" w:eastAsia="Cambria" w:hAnsi="Cambria" w:cs="Cambria"/>
          <w:bCs/>
          <w:sz w:val="24"/>
          <w:szCs w:val="24"/>
        </w:rPr>
      </w:pPr>
      <w:r w:rsidRPr="00E6691D">
        <w:rPr>
          <w:rFonts w:ascii="Cambria" w:eastAsia="Cambria" w:hAnsi="Cambria" w:cs="Cambria"/>
          <w:b/>
          <w:sz w:val="24"/>
          <w:szCs w:val="24"/>
        </w:rPr>
        <w:t xml:space="preserve">Table </w:t>
      </w:r>
      <w:r>
        <w:rPr>
          <w:rFonts w:ascii="Cambria" w:eastAsia="Cambria" w:hAnsi="Cambria" w:cs="Cambria"/>
          <w:b/>
          <w:sz w:val="24"/>
          <w:szCs w:val="24"/>
        </w:rPr>
        <w:t>S1</w:t>
      </w:r>
      <w:r w:rsidRPr="00E6691D">
        <w:rPr>
          <w:rFonts w:ascii="Cambria" w:eastAsia="Cambria" w:hAnsi="Cambria" w:cs="Cambria"/>
          <w:b/>
          <w:sz w:val="24"/>
          <w:szCs w:val="24"/>
        </w:rPr>
        <w:t>.</w:t>
      </w:r>
      <w:r w:rsidRPr="00E6691D">
        <w:rPr>
          <w:rFonts w:ascii="Cambria" w:eastAsia="Cambria" w:hAnsi="Cambria" w:cs="Cambria"/>
          <w:bCs/>
          <w:sz w:val="24"/>
          <w:szCs w:val="24"/>
        </w:rPr>
        <w:t xml:space="preserve"> Outcomes and models for the intervention effectiveness analysis.</w:t>
      </w:r>
    </w:p>
    <w:tbl>
      <w:tblPr>
        <w:tblW w:w="9350" w:type="dxa"/>
        <w:tblBorders>
          <w:top w:val="single" w:sz="4" w:space="0" w:color="666666"/>
          <w:left w:val="single" w:sz="4" w:space="0" w:color="000000"/>
          <w:bottom w:val="single" w:sz="4" w:space="0" w:color="666666"/>
          <w:right w:val="single" w:sz="4" w:space="0" w:color="000000"/>
          <w:insideH w:val="single" w:sz="4" w:space="0" w:color="666666"/>
          <w:insideV w:val="single" w:sz="4" w:space="0" w:color="666666"/>
        </w:tblBorders>
        <w:tblLayout w:type="fixed"/>
        <w:tblLook w:val="0400" w:firstRow="0" w:lastRow="0" w:firstColumn="0" w:lastColumn="0" w:noHBand="0" w:noVBand="1"/>
      </w:tblPr>
      <w:tblGrid>
        <w:gridCol w:w="2256"/>
        <w:gridCol w:w="1789"/>
        <w:gridCol w:w="2070"/>
        <w:gridCol w:w="3235"/>
      </w:tblGrid>
      <w:tr w:rsidR="00060D4C" w:rsidRPr="00E6691D" w14:paraId="7C80122A" w14:textId="77777777" w:rsidTr="00C53779">
        <w:trPr>
          <w:tblHeader/>
        </w:trPr>
        <w:tc>
          <w:tcPr>
            <w:tcW w:w="2256" w:type="dxa"/>
            <w:shd w:val="clear" w:color="auto" w:fill="auto"/>
          </w:tcPr>
          <w:p w14:paraId="5E23EA42" w14:textId="77777777" w:rsidR="00060D4C" w:rsidRPr="00E6691D" w:rsidRDefault="00060D4C" w:rsidP="00C53779">
            <w:pPr>
              <w:spacing w:before="120" w:after="120" w:line="360" w:lineRule="auto"/>
              <w:ind w:hanging="22"/>
              <w:rPr>
                <w:rFonts w:ascii="Cambria" w:eastAsia="Cambria" w:hAnsi="Cambria" w:cs="Cambria"/>
                <w:bCs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bCs/>
                <w:sz w:val="24"/>
                <w:szCs w:val="24"/>
              </w:rPr>
              <w:t>Outcome</w:t>
            </w:r>
          </w:p>
        </w:tc>
        <w:tc>
          <w:tcPr>
            <w:tcW w:w="1789" w:type="dxa"/>
            <w:shd w:val="clear" w:color="auto" w:fill="auto"/>
          </w:tcPr>
          <w:p w14:paraId="22DEDD31" w14:textId="77777777" w:rsidR="00060D4C" w:rsidRPr="00E6691D" w:rsidRDefault="00060D4C" w:rsidP="00C53779">
            <w:pPr>
              <w:spacing w:before="120" w:after="120" w:line="360" w:lineRule="auto"/>
              <w:ind w:hanging="22"/>
              <w:rPr>
                <w:rFonts w:ascii="Cambria" w:eastAsia="Cambria" w:hAnsi="Cambria" w:cs="Cambria"/>
                <w:bCs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bCs/>
                <w:sz w:val="24"/>
                <w:szCs w:val="24"/>
              </w:rPr>
              <w:t>Variable type</w:t>
            </w:r>
          </w:p>
        </w:tc>
        <w:tc>
          <w:tcPr>
            <w:tcW w:w="2070" w:type="dxa"/>
            <w:shd w:val="clear" w:color="auto" w:fill="auto"/>
          </w:tcPr>
          <w:p w14:paraId="5AD853E7" w14:textId="77777777" w:rsidR="00060D4C" w:rsidRPr="00E6691D" w:rsidRDefault="00060D4C" w:rsidP="00C53779">
            <w:pPr>
              <w:spacing w:before="120" w:after="120" w:line="360" w:lineRule="auto"/>
              <w:ind w:hanging="22"/>
              <w:rPr>
                <w:rFonts w:ascii="Cambria" w:eastAsia="Cambria" w:hAnsi="Cambria" w:cs="Cambria"/>
                <w:bCs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bCs/>
                <w:sz w:val="24"/>
                <w:szCs w:val="24"/>
              </w:rPr>
              <w:t xml:space="preserve">Suggested model </w:t>
            </w:r>
          </w:p>
        </w:tc>
        <w:tc>
          <w:tcPr>
            <w:tcW w:w="3235" w:type="dxa"/>
            <w:shd w:val="clear" w:color="auto" w:fill="auto"/>
          </w:tcPr>
          <w:p w14:paraId="38179A1D" w14:textId="77777777" w:rsidR="00060D4C" w:rsidRPr="00E6691D" w:rsidRDefault="00060D4C" w:rsidP="00C53779">
            <w:pPr>
              <w:spacing w:before="120" w:after="120" w:line="360" w:lineRule="auto"/>
              <w:ind w:hanging="22"/>
              <w:rPr>
                <w:rFonts w:ascii="Cambria" w:eastAsia="Cambria" w:hAnsi="Cambria" w:cs="Cambria"/>
                <w:bCs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bCs/>
                <w:sz w:val="24"/>
                <w:szCs w:val="24"/>
              </w:rPr>
              <w:t>Predictors</w:t>
            </w:r>
          </w:p>
        </w:tc>
      </w:tr>
      <w:tr w:rsidR="00060D4C" w:rsidRPr="00E6691D" w14:paraId="05170D02" w14:textId="77777777" w:rsidTr="00C53779">
        <w:tc>
          <w:tcPr>
            <w:tcW w:w="2256" w:type="dxa"/>
            <w:shd w:val="clear" w:color="auto" w:fill="auto"/>
          </w:tcPr>
          <w:p w14:paraId="5845C7F9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81578E5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sz w:val="24"/>
                <w:szCs w:val="24"/>
              </w:rPr>
              <w:t xml:space="preserve">Preventative screening biomarkers, </w:t>
            </w:r>
            <w:proofErr w:type="spellStart"/>
            <w:r w:rsidRPr="00E6691D">
              <w:rPr>
                <w:rFonts w:ascii="Cambria" w:eastAsia="Cambria" w:hAnsi="Cambria" w:cs="Cambria"/>
                <w:sz w:val="24"/>
                <w:szCs w:val="24"/>
              </w:rPr>
              <w:t>eg</w:t>
            </w:r>
            <w:proofErr w:type="spellEnd"/>
            <w:r w:rsidRPr="00E6691D">
              <w:rPr>
                <w:rFonts w:ascii="Cambria" w:eastAsia="Cambria" w:hAnsi="Cambria" w:cs="Cambria"/>
                <w:sz w:val="24"/>
                <w:szCs w:val="24"/>
              </w:rPr>
              <w:t>, HbA</w:t>
            </w:r>
            <w:r w:rsidRPr="00E6691D">
              <w:rPr>
                <w:rFonts w:ascii="Cambria" w:eastAsia="Cambria" w:hAnsi="Cambria" w:cs="Cambria"/>
                <w:sz w:val="24"/>
                <w:szCs w:val="24"/>
                <w:vertAlign w:val="subscript"/>
              </w:rPr>
              <w:t>1c</w:t>
            </w:r>
          </w:p>
          <w:p w14:paraId="3ACBB013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89" w:type="dxa"/>
            <w:vMerge w:val="restart"/>
            <w:shd w:val="clear" w:color="auto" w:fill="auto"/>
          </w:tcPr>
          <w:p w14:paraId="332E9C4C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E2EEFD2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9B30776" w14:textId="77777777" w:rsidR="00060D4C" w:rsidRPr="00E6691D" w:rsidRDefault="00060D4C" w:rsidP="00C53779">
            <w:pPr>
              <w:spacing w:line="36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431E7E0" w14:textId="77777777" w:rsidR="00060D4C" w:rsidRPr="00E6691D" w:rsidRDefault="00060D4C" w:rsidP="00C53779">
            <w:pPr>
              <w:spacing w:line="36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79994414" w14:textId="77777777" w:rsidR="00060D4C" w:rsidRPr="00E6691D" w:rsidRDefault="00060D4C" w:rsidP="00C53779">
            <w:pPr>
              <w:spacing w:line="36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7D5ACF4" w14:textId="77777777" w:rsidR="00060D4C" w:rsidRPr="00E6691D" w:rsidRDefault="00060D4C" w:rsidP="00C53779">
            <w:pPr>
              <w:spacing w:line="36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B58BF85" w14:textId="77777777" w:rsidR="00060D4C" w:rsidRPr="00E6691D" w:rsidRDefault="00060D4C" w:rsidP="00C53779">
            <w:pPr>
              <w:spacing w:line="36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6B8119C" w14:textId="77777777" w:rsidR="00060D4C" w:rsidRPr="00E6691D" w:rsidRDefault="00060D4C" w:rsidP="00C53779">
            <w:pPr>
              <w:spacing w:line="36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sz w:val="24"/>
                <w:szCs w:val="24"/>
              </w:rPr>
              <w:t>Continuous</w:t>
            </w:r>
          </w:p>
          <w:p w14:paraId="5E883B4D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070" w:type="dxa"/>
            <w:vMerge w:val="restart"/>
            <w:shd w:val="clear" w:color="auto" w:fill="auto"/>
          </w:tcPr>
          <w:p w14:paraId="2B57EA91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6CE7E3C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ACDC187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628629F0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5003CA7B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3C7BB8E9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71718F85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2C9BC918" w14:textId="77777777" w:rsidR="00060D4C" w:rsidRPr="00E6691D" w:rsidRDefault="00060D4C" w:rsidP="00C53779">
            <w:pPr>
              <w:spacing w:line="360" w:lineRule="auto"/>
              <w:jc w:val="center"/>
              <w:rPr>
                <w:rFonts w:ascii="Cambria" w:eastAsia="Cambria" w:hAnsi="Cambria" w:cs="Cambria"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sz w:val="24"/>
                <w:szCs w:val="24"/>
              </w:rPr>
              <w:t>Linear model</w:t>
            </w:r>
          </w:p>
        </w:tc>
        <w:tc>
          <w:tcPr>
            <w:tcW w:w="3235" w:type="dxa"/>
            <w:vMerge w:val="restart"/>
            <w:shd w:val="clear" w:color="auto" w:fill="auto"/>
          </w:tcPr>
          <w:p w14:paraId="6F7E6739" w14:textId="77777777" w:rsidR="00060D4C" w:rsidRPr="00E6691D" w:rsidRDefault="00060D4C" w:rsidP="00060D4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Binary intervention variable</w:t>
            </w:r>
          </w:p>
          <w:p w14:paraId="5F4AD6D0" w14:textId="77777777" w:rsidR="00060D4C" w:rsidRPr="00E6691D" w:rsidRDefault="00060D4C" w:rsidP="00060D4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Binary time variable</w:t>
            </w:r>
          </w:p>
          <w:p w14:paraId="551FD2FC" w14:textId="77777777" w:rsidR="00060D4C" w:rsidRPr="00E6691D" w:rsidRDefault="00060D4C" w:rsidP="00060D4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Interaction between intervention and time, </w:t>
            </w:r>
            <w:proofErr w:type="spellStart"/>
            <w:r w:rsidRPr="00E6691D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ie</w:t>
            </w:r>
            <w:proofErr w:type="spellEnd"/>
            <w:r w:rsidRPr="00E6691D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, DD estimator</w:t>
            </w:r>
          </w:p>
          <w:p w14:paraId="40EDFD31" w14:textId="77777777" w:rsidR="00060D4C" w:rsidRPr="00E6691D" w:rsidRDefault="00060D4C" w:rsidP="00060D4C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360" w:lineRule="auto"/>
              <w:rPr>
                <w:rFonts w:ascii="Cambria" w:eastAsia="Cambria" w:hAnsi="Cambria" w:cs="Cambria"/>
                <w:color w:val="000000"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Time-invariant variables (</w:t>
            </w:r>
            <w:proofErr w:type="spellStart"/>
            <w:r w:rsidRPr="00E6691D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eg</w:t>
            </w:r>
            <w:proofErr w:type="spellEnd"/>
            <w:r w:rsidRPr="00E6691D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 xml:space="preserve">, sociodemographic variables listed in </w:t>
            </w:r>
            <w:r w:rsidRPr="00E6691D">
              <w:rPr>
                <w:rFonts w:ascii="Cambria" w:eastAsia="Cambria" w:hAnsi="Cambria" w:cs="Cambria"/>
                <w:bCs/>
                <w:color w:val="000000"/>
                <w:sz w:val="24"/>
                <w:szCs w:val="24"/>
              </w:rPr>
              <w:t>Textbox 2</w:t>
            </w:r>
            <w:r w:rsidRPr="00E6691D">
              <w:rPr>
                <w:rFonts w:ascii="Cambria" w:eastAsia="Cambria" w:hAnsi="Cambria" w:cs="Cambria"/>
                <w:color w:val="000000"/>
                <w:sz w:val="24"/>
                <w:szCs w:val="24"/>
              </w:rPr>
              <w:t>)</w:t>
            </w:r>
          </w:p>
        </w:tc>
      </w:tr>
      <w:tr w:rsidR="00060D4C" w:rsidRPr="00E6691D" w14:paraId="1EE908DB" w14:textId="77777777" w:rsidTr="00C53779">
        <w:tc>
          <w:tcPr>
            <w:tcW w:w="2256" w:type="dxa"/>
            <w:shd w:val="clear" w:color="auto" w:fill="auto"/>
          </w:tcPr>
          <w:p w14:paraId="605AAEC9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11F0438B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sz w:val="24"/>
                <w:szCs w:val="24"/>
              </w:rPr>
              <w:t>PHQ-9 (overall score)</w:t>
            </w:r>
          </w:p>
          <w:p w14:paraId="495BDBE6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89" w:type="dxa"/>
            <w:vMerge/>
            <w:shd w:val="clear" w:color="auto" w:fill="auto"/>
          </w:tcPr>
          <w:p w14:paraId="640FED6E" w14:textId="77777777" w:rsidR="00060D4C" w:rsidRPr="00E6691D" w:rsidRDefault="00060D4C" w:rsidP="00C5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auto"/>
          </w:tcPr>
          <w:p w14:paraId="52147DDC" w14:textId="77777777" w:rsidR="00060D4C" w:rsidRPr="00E6691D" w:rsidRDefault="00060D4C" w:rsidP="00C5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235" w:type="dxa"/>
            <w:vMerge/>
            <w:shd w:val="clear" w:color="auto" w:fill="auto"/>
          </w:tcPr>
          <w:p w14:paraId="772D4626" w14:textId="77777777" w:rsidR="00060D4C" w:rsidRPr="00E6691D" w:rsidRDefault="00060D4C" w:rsidP="00C5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060D4C" w:rsidRPr="00E6691D" w14:paraId="6CFCB54E" w14:textId="77777777" w:rsidTr="00C53779">
        <w:tc>
          <w:tcPr>
            <w:tcW w:w="2256" w:type="dxa"/>
            <w:shd w:val="clear" w:color="auto" w:fill="auto"/>
          </w:tcPr>
          <w:p w14:paraId="6D058682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  <w:p w14:paraId="080617F9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  <w:r w:rsidRPr="00E6691D">
              <w:rPr>
                <w:rFonts w:ascii="Cambria" w:eastAsia="Cambria" w:hAnsi="Cambria" w:cs="Cambria"/>
                <w:sz w:val="24"/>
                <w:szCs w:val="24"/>
              </w:rPr>
              <w:t>GAD-7 (overall score)</w:t>
            </w:r>
          </w:p>
          <w:p w14:paraId="6CD270EA" w14:textId="77777777" w:rsidR="00060D4C" w:rsidRPr="00E6691D" w:rsidRDefault="00060D4C" w:rsidP="00C53779">
            <w:pP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789" w:type="dxa"/>
            <w:vMerge/>
            <w:shd w:val="clear" w:color="auto" w:fill="auto"/>
          </w:tcPr>
          <w:p w14:paraId="6042A975" w14:textId="77777777" w:rsidR="00060D4C" w:rsidRPr="00E6691D" w:rsidRDefault="00060D4C" w:rsidP="00C5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2070" w:type="dxa"/>
            <w:vMerge/>
            <w:shd w:val="clear" w:color="auto" w:fill="auto"/>
          </w:tcPr>
          <w:p w14:paraId="786BCF6F" w14:textId="77777777" w:rsidR="00060D4C" w:rsidRPr="00E6691D" w:rsidRDefault="00060D4C" w:rsidP="00C5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3235" w:type="dxa"/>
            <w:vMerge/>
            <w:shd w:val="clear" w:color="auto" w:fill="auto"/>
          </w:tcPr>
          <w:p w14:paraId="5B01BEAC" w14:textId="77777777" w:rsidR="00060D4C" w:rsidRPr="00E6691D" w:rsidRDefault="00060D4C" w:rsidP="00C5377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</w:tbl>
    <w:p w14:paraId="5E393BF3" w14:textId="77777777" w:rsidR="008336E8" w:rsidRDefault="008336E8"/>
    <w:sectPr w:rsidR="008336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EC0A73"/>
    <w:multiLevelType w:val="multilevel"/>
    <w:tmpl w:val="2952B5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9020571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AwNzS2MDIxMzG0MLZU0lEKTi0uzszPAykwrAUAtICaRSwAAAA="/>
  </w:docVars>
  <w:rsids>
    <w:rsidRoot w:val="00060D4C"/>
    <w:rsid w:val="00060D4C"/>
    <w:rsid w:val="001B6405"/>
    <w:rsid w:val="001E5E0F"/>
    <w:rsid w:val="00314D2C"/>
    <w:rsid w:val="00325C6D"/>
    <w:rsid w:val="00354FCC"/>
    <w:rsid w:val="007055EE"/>
    <w:rsid w:val="008336E8"/>
    <w:rsid w:val="008E1D38"/>
    <w:rsid w:val="009E2D0F"/>
    <w:rsid w:val="00AB5F11"/>
    <w:rsid w:val="00FA1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97EF2"/>
  <w15:chartTrackingRefBased/>
  <w15:docId w15:val="{0851843E-6EA9-49D3-BDFC-62675C8E0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D4C"/>
    <w:pPr>
      <w:spacing w:after="0" w:line="240" w:lineRule="auto"/>
    </w:pPr>
    <w:rPr>
      <w:rFonts w:ascii="Arial" w:eastAsia="Times New Roman" w:hAnsi="Arial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390</Characters>
  <Application>Microsoft Office Word</Application>
  <DocSecurity>0</DocSecurity>
  <Lines>3</Lines>
  <Paragraphs>1</Paragraphs>
  <ScaleCrop>false</ScaleCrop>
  <Company/>
  <LinksUpToDate>false</LinksUpToDate>
  <CharactersWithSpaces>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tara 1</dc:creator>
  <cp:keywords/>
  <dc:description/>
  <cp:lastModifiedBy>Aptara 1</cp:lastModifiedBy>
  <cp:revision>1</cp:revision>
  <dcterms:created xsi:type="dcterms:W3CDTF">2023-10-04T05:36:00Z</dcterms:created>
  <dcterms:modified xsi:type="dcterms:W3CDTF">2023-10-04T05:36:00Z</dcterms:modified>
</cp:coreProperties>
</file>